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E4447F" w14:textId="78ABC96B" w:rsidR="00EF4C3E" w:rsidRDefault="005D730C">
      <w:pPr>
        <w:rPr>
          <w:lang w:val="en-US"/>
        </w:rPr>
      </w:pPr>
      <w:r>
        <w:rPr>
          <w:rFonts w:ascii="Calibri" w:eastAsia="Times New Roman" w:hAnsi="Calibri" w:cs="Calibri"/>
          <w:color w:val="000000"/>
          <w:lang w:val="en-US" w:eastAsia="sv-SE"/>
        </w:rPr>
        <w:t>Additional</w:t>
      </w:r>
      <w:bookmarkStart w:id="0" w:name="_GoBack"/>
      <w:bookmarkEnd w:id="0"/>
      <w:r w:rsidR="00EF4C3E" w:rsidRPr="003C7AAE">
        <w:rPr>
          <w:sz w:val="24"/>
          <w:szCs w:val="24"/>
          <w:shd w:val="clear" w:color="auto" w:fill="FFFFFF"/>
          <w:lang w:val="en-US"/>
        </w:rPr>
        <w:t xml:space="preserve"> file </w:t>
      </w:r>
      <w:r w:rsidR="00BA7E62">
        <w:rPr>
          <w:sz w:val="24"/>
          <w:szCs w:val="24"/>
          <w:shd w:val="clear" w:color="auto" w:fill="FFFFFF"/>
          <w:lang w:val="en-US"/>
        </w:rPr>
        <w:t>4</w:t>
      </w:r>
      <w:r w:rsidR="00EF4C3E" w:rsidRPr="003C7AAE">
        <w:rPr>
          <w:sz w:val="24"/>
          <w:szCs w:val="24"/>
          <w:shd w:val="clear" w:color="auto" w:fill="FFFFFF"/>
          <w:lang w:val="en-US"/>
        </w:rPr>
        <w:t xml:space="preserve">. </w:t>
      </w:r>
      <w:bookmarkStart w:id="1" w:name="_Hlk74226319"/>
      <w:r w:rsidR="003C7AAE">
        <w:rPr>
          <w:sz w:val="24"/>
          <w:szCs w:val="24"/>
          <w:shd w:val="clear" w:color="auto" w:fill="FFFFFF"/>
          <w:lang w:val="en-US"/>
        </w:rPr>
        <w:t>D</w:t>
      </w:r>
      <w:r w:rsidR="003C7AAE" w:rsidRPr="008102F0">
        <w:rPr>
          <w:sz w:val="24"/>
          <w:szCs w:val="24"/>
          <w:shd w:val="clear" w:color="auto" w:fill="FFFFFF"/>
          <w:lang w:val="en-US"/>
        </w:rPr>
        <w:t>ifference in the regression slope for each time point for intervention and control</w:t>
      </w:r>
      <w:r w:rsidR="003C7AAE">
        <w:rPr>
          <w:sz w:val="24"/>
          <w:szCs w:val="24"/>
          <w:shd w:val="clear" w:color="auto" w:fill="FFFFFF"/>
          <w:lang w:val="en-US"/>
        </w:rPr>
        <w:t>,</w:t>
      </w:r>
      <w:r w:rsidR="003C7AAE" w:rsidRPr="008102F0">
        <w:rPr>
          <w:sz w:val="24"/>
          <w:szCs w:val="24"/>
          <w:shd w:val="clear" w:color="auto" w:fill="FFFFFF"/>
          <w:lang w:val="en-US"/>
        </w:rPr>
        <w:t xml:space="preserve"> control group as reference</w:t>
      </w:r>
      <w:r w:rsidR="003C7AAE">
        <w:rPr>
          <w:sz w:val="24"/>
          <w:szCs w:val="24"/>
          <w:shd w:val="clear" w:color="auto" w:fill="FFFFFF"/>
          <w:lang w:val="en-US"/>
        </w:rPr>
        <w:t xml:space="preserve"> (n=123)</w:t>
      </w:r>
      <w:bookmarkEnd w:id="1"/>
      <w:r w:rsidR="003C7AAE">
        <w:rPr>
          <w:sz w:val="24"/>
          <w:szCs w:val="24"/>
          <w:shd w:val="clear" w:color="auto" w:fill="FFFFFF"/>
          <w:lang w:val="en-US"/>
        </w:rPr>
        <w:t>, unadjusted</w:t>
      </w:r>
      <w:r w:rsidR="00EB1AEB">
        <w:rPr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EB1AEB">
        <w:rPr>
          <w:sz w:val="24"/>
          <w:szCs w:val="24"/>
          <w:shd w:val="clear" w:color="auto" w:fill="FFFFFF"/>
          <w:lang w:val="en-US"/>
        </w:rPr>
        <w:t>ln</w:t>
      </w:r>
      <w:proofErr w:type="spellEnd"/>
      <w:r w:rsidR="00EB1AEB">
        <w:rPr>
          <w:sz w:val="24"/>
          <w:szCs w:val="24"/>
          <w:shd w:val="clear" w:color="auto" w:fill="FFFFFF"/>
          <w:lang w:val="en-US"/>
        </w:rPr>
        <w:t xml:space="preserve"> values</w:t>
      </w:r>
      <w:r w:rsidR="003C7AAE">
        <w:rPr>
          <w:sz w:val="24"/>
          <w:szCs w:val="24"/>
          <w:shd w:val="clear" w:color="auto" w:fill="FFFFFF"/>
          <w:lang w:val="en-US"/>
        </w:rPr>
        <w:t xml:space="preserve">. </w:t>
      </w:r>
    </w:p>
    <w:p w14:paraId="037CB88E" w14:textId="77777777" w:rsidR="00EF4C3E" w:rsidRPr="00EF4C3E" w:rsidRDefault="00EF4C3E">
      <w:pPr>
        <w:rPr>
          <w:lang w:val="en-US"/>
        </w:rPr>
      </w:pPr>
      <w:r>
        <w:rPr>
          <w:lang w:val="en-US"/>
        </w:rPr>
        <w:tab/>
        <w:t xml:space="preserve"> </w:t>
      </w:r>
      <w:r>
        <w:rPr>
          <w:lang w:val="en-US"/>
        </w:rPr>
        <w:tab/>
      </w:r>
    </w:p>
    <w:tbl>
      <w:tblPr>
        <w:tblW w:w="8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960"/>
        <w:gridCol w:w="1013"/>
        <w:gridCol w:w="960"/>
        <w:gridCol w:w="960"/>
        <w:gridCol w:w="960"/>
        <w:gridCol w:w="960"/>
      </w:tblGrid>
      <w:tr w:rsidR="00EF4C3E" w:rsidRPr="00EF4C3E" w14:paraId="1A54080E" w14:textId="77777777" w:rsidTr="00EF4C3E">
        <w:trPr>
          <w:trHeight w:val="3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2C0D396" w14:textId="77777777" w:rsidR="00EF4C3E" w:rsidRPr="00EF4C3E" w:rsidRDefault="00EF4C3E" w:rsidP="003C7AAE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 xml:space="preserve">Group x Time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81FD95" w14:textId="77777777" w:rsidR="00EF4C3E" w:rsidRPr="00EF4C3E" w:rsidRDefault="00EF4C3E" w:rsidP="003C7AA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E9F9AD" w14:textId="77777777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Std.Erro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1C0C55" w14:textId="77777777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11F257" w14:textId="77777777" w:rsidR="00EF4C3E" w:rsidRPr="00EF4C3E" w:rsidRDefault="00EF4C3E" w:rsidP="003C7AA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-valu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8AEF29" w14:textId="77777777" w:rsidR="00EF4C3E" w:rsidRPr="00EF4C3E" w:rsidRDefault="00EF4C3E" w:rsidP="003C7AA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95% C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05E5F7" w14:textId="77777777" w:rsidR="00EF4C3E" w:rsidRPr="00EF4C3E" w:rsidRDefault="00EF4C3E" w:rsidP="003C7AA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EF4C3E" w:rsidRPr="00EF4C3E" w14:paraId="4EA96FB9" w14:textId="77777777" w:rsidTr="00EF4C3E">
        <w:trPr>
          <w:trHeight w:val="3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4C5B3F7" w14:textId="77777777" w:rsidR="00EF4C3E" w:rsidRPr="00EF4C3E" w:rsidRDefault="00EF4C3E" w:rsidP="003C7AA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  <w:t>lnR</w:t>
            </w:r>
            <w:proofErr w:type="spellEnd"/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  <w:t>-R (</w:t>
            </w:r>
            <w:proofErr w:type="spellStart"/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  <w:t>ms</w:t>
            </w:r>
            <w:proofErr w:type="spellEnd"/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  <w:t xml:space="preserve">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95CB05" w14:textId="4DB86B13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9A52D0" w14:textId="79019B86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67C0CA" w14:textId="77777777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0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5BED4F" w14:textId="77777777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9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ABC725" w14:textId="77777777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0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0388F2" w14:textId="77777777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02</w:t>
            </w:r>
          </w:p>
        </w:tc>
      </w:tr>
      <w:tr w:rsidR="00EF4C3E" w:rsidRPr="00EF4C3E" w14:paraId="53EEB21D" w14:textId="77777777" w:rsidTr="00EF4C3E">
        <w:trPr>
          <w:trHeight w:val="3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52FF4CE" w14:textId="77777777" w:rsidR="00EF4C3E" w:rsidRPr="00EF4C3E" w:rsidRDefault="00EF4C3E" w:rsidP="003C7AA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  <w:t>lnRMSSD</w:t>
            </w:r>
            <w:proofErr w:type="spellEnd"/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  <w:t xml:space="preserve"> (</w:t>
            </w:r>
            <w:proofErr w:type="spellStart"/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  <w:t>ms</w:t>
            </w:r>
            <w:proofErr w:type="spellEnd"/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  <w:t xml:space="preserve">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CF728E" w14:textId="36F09A6F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0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6A84C1" w14:textId="2AB83CCF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0</w:t>
            </w:r>
            <w:r w:rsidR="00BA7E6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73D1C8" w14:textId="77777777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0.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43AE2F" w14:textId="77777777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4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7E3AB0" w14:textId="77777777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1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9E1DEC" w14:textId="77777777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72</w:t>
            </w:r>
          </w:p>
        </w:tc>
      </w:tr>
      <w:tr w:rsidR="00EF4C3E" w:rsidRPr="00EF4C3E" w14:paraId="0BBFA9E5" w14:textId="77777777" w:rsidTr="00EF4C3E">
        <w:trPr>
          <w:trHeight w:val="3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733D20A" w14:textId="77777777" w:rsidR="00EF4C3E" w:rsidRPr="00EF4C3E" w:rsidRDefault="00EF4C3E" w:rsidP="003C7AA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  <w:t>lnSDNN</w:t>
            </w:r>
            <w:proofErr w:type="spellEnd"/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  <w:t xml:space="preserve"> (</w:t>
            </w:r>
            <w:proofErr w:type="spellStart"/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  <w:t>ms</w:t>
            </w:r>
            <w:proofErr w:type="spellEnd"/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  <w:t xml:space="preserve">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0D7264" w14:textId="60EADBD5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0</w:t>
            </w:r>
            <w:r w:rsidR="00BA7E6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EA5F57" w14:textId="22051AA4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584D7E" w14:textId="77777777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A1C028" w14:textId="77777777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3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5568CB" w14:textId="77777777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0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A1F84F" w14:textId="77777777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15</w:t>
            </w:r>
          </w:p>
        </w:tc>
      </w:tr>
      <w:tr w:rsidR="00EF4C3E" w:rsidRPr="00EF4C3E" w14:paraId="246B2FE7" w14:textId="77777777" w:rsidTr="00EF4C3E">
        <w:trPr>
          <w:trHeight w:val="34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2E57CB3" w14:textId="77777777" w:rsidR="00EF4C3E" w:rsidRPr="00EF4C3E" w:rsidRDefault="00EF4C3E" w:rsidP="003C7AA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  <w:t>lnLF</w:t>
            </w:r>
            <w:proofErr w:type="spellEnd"/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  <w:t xml:space="preserve"> (ms</w:t>
            </w: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 w:eastAsia="sv-SE"/>
              </w:rPr>
              <w:t>2</w:t>
            </w: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  <w:t xml:space="preserve">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EDB5F2" w14:textId="2D00539F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69D35D" w14:textId="2EC04ADF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</w:t>
            </w:r>
            <w:r w:rsidR="00BA7E6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DE7772" w14:textId="77777777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991007" w14:textId="77777777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2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08BE8D" w14:textId="77777777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0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82F12D" w14:textId="77777777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30</w:t>
            </w:r>
          </w:p>
        </w:tc>
      </w:tr>
      <w:tr w:rsidR="00EF4C3E" w:rsidRPr="00EF4C3E" w14:paraId="1AC7C871" w14:textId="77777777" w:rsidTr="00EF4C3E">
        <w:trPr>
          <w:trHeight w:val="34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F1981C4" w14:textId="77777777" w:rsidR="00EF4C3E" w:rsidRPr="00EF4C3E" w:rsidRDefault="00EF4C3E" w:rsidP="003C7AA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  <w:t>lnHF</w:t>
            </w:r>
            <w:proofErr w:type="spellEnd"/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  <w:t xml:space="preserve"> (ms</w:t>
            </w: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 w:eastAsia="sv-SE"/>
              </w:rPr>
              <w:t>2</w:t>
            </w: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  <w:t xml:space="preserve">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9415AB" w14:textId="7918C1CF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0.0</w:t>
            </w:r>
            <w:r w:rsidR="00BA7E6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101650" w14:textId="0976239D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34E90E" w14:textId="77777777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0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DDB0CD" w14:textId="77777777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7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D485E9" w14:textId="77777777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0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220288" w14:textId="77777777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18</w:t>
            </w:r>
          </w:p>
        </w:tc>
      </w:tr>
      <w:tr w:rsidR="00EF4C3E" w:rsidRPr="00EF4C3E" w14:paraId="46A400FF" w14:textId="77777777" w:rsidTr="00EF4C3E">
        <w:trPr>
          <w:trHeight w:val="3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D6150E4" w14:textId="77777777" w:rsidR="00EF4C3E" w:rsidRPr="00EF4C3E" w:rsidRDefault="00EF4C3E" w:rsidP="003C7AA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  <w:t>lnLF</w:t>
            </w:r>
            <w:proofErr w:type="spellEnd"/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  <w:t>/H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6943BA" w14:textId="45D009C0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57E4A6" w14:textId="5B027CAF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0</w:t>
            </w:r>
            <w:r w:rsidR="00BA7E6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EBA958" w14:textId="77777777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CC6450" w14:textId="77777777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0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315EFA" w14:textId="77777777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1577DD" w14:textId="77777777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32</w:t>
            </w:r>
          </w:p>
        </w:tc>
      </w:tr>
      <w:tr w:rsidR="00EF4C3E" w:rsidRPr="00EF4C3E" w14:paraId="5013CEB1" w14:textId="77777777" w:rsidTr="00EF4C3E">
        <w:trPr>
          <w:trHeight w:val="34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CC71AD1" w14:textId="77777777" w:rsidR="00EF4C3E" w:rsidRPr="00EF4C3E" w:rsidRDefault="00EF4C3E" w:rsidP="003C7AA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lnTotal Power (ms</w:t>
            </w: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sv-SE"/>
              </w:rPr>
              <w:t>2</w:t>
            </w: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5C9826" w14:textId="5912E5C9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45A394" w14:textId="2793DB42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A119F6" w14:textId="7D5BE53E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4</w:t>
            </w:r>
            <w:r w:rsidR="00BA7E6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6DF13A" w14:textId="77777777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6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CBDF1D" w14:textId="1862F669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-0.1</w:t>
            </w:r>
            <w:r w:rsidR="00BA7E6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3B3958" w14:textId="3EC448BE" w:rsidR="00EF4C3E" w:rsidRPr="00EF4C3E" w:rsidRDefault="00EF4C3E" w:rsidP="003C7AA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F4C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22</w:t>
            </w:r>
          </w:p>
        </w:tc>
      </w:tr>
    </w:tbl>
    <w:p w14:paraId="26050A9A" w14:textId="354A6E78" w:rsidR="00F90D8D" w:rsidRPr="00EF4C3E" w:rsidRDefault="00F90D8D">
      <w:pPr>
        <w:rPr>
          <w:lang w:val="en-US"/>
        </w:rPr>
      </w:pPr>
    </w:p>
    <w:sectPr w:rsidR="00F90D8D" w:rsidRPr="00EF4C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2NTMxtjAzNzWwMDVQ0lEKTi0uzszPAykwrAUAzMrO3CwAAAA="/>
  </w:docVars>
  <w:rsids>
    <w:rsidRoot w:val="00EF4C3E"/>
    <w:rsid w:val="003C7AAE"/>
    <w:rsid w:val="005D730C"/>
    <w:rsid w:val="006470AF"/>
    <w:rsid w:val="009947EA"/>
    <w:rsid w:val="00BA7E62"/>
    <w:rsid w:val="00EB1AEB"/>
    <w:rsid w:val="00EF4C3E"/>
    <w:rsid w:val="00F90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21CA7"/>
  <w15:chartTrackingRefBased/>
  <w15:docId w15:val="{151A64BE-1FBF-4326-B9A9-C3A94227A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2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Galaasen Bakken</dc:creator>
  <cp:keywords/>
  <dc:description/>
  <cp:lastModifiedBy>Caroline Rubince G.</cp:lastModifiedBy>
  <cp:revision>7</cp:revision>
  <dcterms:created xsi:type="dcterms:W3CDTF">2021-10-21T13:46:00Z</dcterms:created>
  <dcterms:modified xsi:type="dcterms:W3CDTF">2021-11-24T10:39:00Z</dcterms:modified>
</cp:coreProperties>
</file>